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07C4B" w14:textId="77777777" w:rsidR="00086E6B" w:rsidRPr="004B1EA9" w:rsidRDefault="00086E6B" w:rsidP="00086E6B">
      <w:pPr>
        <w:spacing w:after="240" w:line="276" w:lineRule="auto"/>
        <w:jc w:val="center"/>
        <w:outlineLvl w:val="0"/>
        <w:rPr>
          <w:rFonts w:ascii="Arial" w:hAnsi="Arial"/>
          <w:b/>
        </w:rPr>
      </w:pPr>
      <w:r w:rsidRPr="004B1EA9">
        <w:rPr>
          <w:rFonts w:ascii="Arial" w:hAnsi="Arial"/>
          <w:b/>
        </w:rPr>
        <w:t>SUPPLEMENT</w:t>
      </w:r>
    </w:p>
    <w:p w14:paraId="3A8C8A9B" w14:textId="77777777" w:rsidR="00490389" w:rsidRPr="004B1EA9" w:rsidRDefault="00490389" w:rsidP="00490389">
      <w:pPr>
        <w:spacing w:after="240" w:line="276" w:lineRule="auto"/>
        <w:jc w:val="center"/>
        <w:outlineLvl w:val="0"/>
        <w:rPr>
          <w:rFonts w:ascii="Arial" w:hAnsi="Arial"/>
          <w:b/>
        </w:rPr>
      </w:pPr>
      <w:r w:rsidRPr="004B1EA9">
        <w:rPr>
          <w:rFonts w:ascii="Arial" w:hAnsi="Arial"/>
          <w:b/>
        </w:rPr>
        <w:t>Assessing cost-effectiveness of hepatitis C testing pathways in Georgia using the Hep C Testing Calculator</w:t>
      </w:r>
    </w:p>
    <w:p w14:paraId="3CAE39AB" w14:textId="77777777" w:rsidR="00490389" w:rsidRPr="004B1EA9" w:rsidRDefault="00490389" w:rsidP="00490389">
      <w:pPr>
        <w:spacing w:after="240" w:line="276" w:lineRule="auto"/>
        <w:outlineLvl w:val="0"/>
        <w:rPr>
          <w:rFonts w:ascii="Arial" w:hAnsi="Arial"/>
          <w:b/>
          <w:sz w:val="22"/>
          <w:szCs w:val="22"/>
        </w:rPr>
      </w:pPr>
    </w:p>
    <w:p w14:paraId="02E73B67" w14:textId="467968D7" w:rsidR="00490389" w:rsidRPr="004B1EA9" w:rsidRDefault="00260769" w:rsidP="00490389">
      <w:pPr>
        <w:pStyle w:val="NormalWeb"/>
        <w:rPr>
          <w:rFonts w:ascii="Arial" w:hAnsi="Arial"/>
          <w:sz w:val="22"/>
          <w:szCs w:val="22"/>
          <w:vertAlign w:val="superscript"/>
        </w:rPr>
      </w:pPr>
      <w:r w:rsidRPr="004B1EA9">
        <w:rPr>
          <w:rFonts w:ascii="Arial" w:hAnsi="Arial"/>
          <w:sz w:val="22"/>
          <w:szCs w:val="22"/>
        </w:rPr>
        <w:t>Madeline Adee</w:t>
      </w:r>
      <w:r w:rsidRPr="004B1EA9">
        <w:rPr>
          <w:rFonts w:ascii="Arial" w:hAnsi="Arial"/>
          <w:sz w:val="22"/>
          <w:szCs w:val="22"/>
          <w:vertAlign w:val="superscript"/>
        </w:rPr>
        <w:t>1¶</w:t>
      </w:r>
      <w:r w:rsidRPr="004B1EA9">
        <w:rPr>
          <w:rFonts w:ascii="Arial" w:hAnsi="Arial"/>
          <w:sz w:val="22"/>
          <w:szCs w:val="22"/>
        </w:rPr>
        <w:t xml:space="preserve">, </w:t>
      </w:r>
      <w:proofErr w:type="spellStart"/>
      <w:r w:rsidR="00490389" w:rsidRPr="004B1EA9">
        <w:rPr>
          <w:rFonts w:ascii="Arial" w:hAnsi="Arial"/>
          <w:sz w:val="22"/>
          <w:szCs w:val="22"/>
        </w:rPr>
        <w:t>Yueran</w:t>
      </w:r>
      <w:proofErr w:type="spellEnd"/>
      <w:r w:rsidR="00490389" w:rsidRPr="004B1EA9">
        <w:rPr>
          <w:rFonts w:ascii="Arial" w:hAnsi="Arial"/>
          <w:sz w:val="22"/>
          <w:szCs w:val="22"/>
        </w:rPr>
        <w:t xml:space="preserve"> Zhuo</w:t>
      </w:r>
      <w:r w:rsidR="00490389" w:rsidRPr="004B1EA9">
        <w:rPr>
          <w:rFonts w:ascii="Arial" w:hAnsi="Arial"/>
          <w:sz w:val="22"/>
          <w:szCs w:val="22"/>
          <w:vertAlign w:val="superscript"/>
        </w:rPr>
        <w:t>1,2,3¶</w:t>
      </w:r>
      <w:r w:rsidR="00490389" w:rsidRPr="004B1EA9">
        <w:rPr>
          <w:rFonts w:ascii="Arial" w:hAnsi="Arial"/>
          <w:sz w:val="22"/>
          <w:szCs w:val="22"/>
        </w:rPr>
        <w:t xml:space="preserve">, </w:t>
      </w:r>
      <w:proofErr w:type="spellStart"/>
      <w:r w:rsidR="00490389" w:rsidRPr="004B1EA9">
        <w:rPr>
          <w:rFonts w:ascii="Arial" w:hAnsi="Arial"/>
          <w:sz w:val="22"/>
          <w:szCs w:val="22"/>
        </w:rPr>
        <w:t>Huaiyang</w:t>
      </w:r>
      <w:proofErr w:type="spellEnd"/>
      <w:r w:rsidR="00490389" w:rsidRPr="004B1EA9">
        <w:rPr>
          <w:rFonts w:ascii="Arial" w:hAnsi="Arial"/>
          <w:sz w:val="22"/>
          <w:szCs w:val="22"/>
        </w:rPr>
        <w:t xml:space="preserve"> Zhong</w:t>
      </w:r>
      <w:r w:rsidR="00490389" w:rsidRPr="004B1EA9">
        <w:rPr>
          <w:rFonts w:ascii="Arial" w:hAnsi="Arial"/>
          <w:sz w:val="22"/>
          <w:szCs w:val="22"/>
          <w:vertAlign w:val="superscript"/>
        </w:rPr>
        <w:t>1,2</w:t>
      </w:r>
      <w:r w:rsidR="00490389" w:rsidRPr="004B1EA9">
        <w:rPr>
          <w:rFonts w:ascii="Arial" w:hAnsi="Arial"/>
          <w:sz w:val="22"/>
          <w:szCs w:val="22"/>
        </w:rPr>
        <w:t xml:space="preserve">, </w:t>
      </w:r>
      <w:proofErr w:type="spellStart"/>
      <w:r w:rsidR="00490389" w:rsidRPr="004B1EA9">
        <w:rPr>
          <w:rFonts w:ascii="Arial" w:hAnsi="Arial"/>
          <w:sz w:val="22"/>
          <w:szCs w:val="22"/>
        </w:rPr>
        <w:t>Tiannan</w:t>
      </w:r>
      <w:proofErr w:type="spellEnd"/>
      <w:r w:rsidR="00490389" w:rsidRPr="004B1EA9">
        <w:rPr>
          <w:rFonts w:ascii="Arial" w:hAnsi="Arial"/>
          <w:sz w:val="22"/>
          <w:szCs w:val="22"/>
        </w:rPr>
        <w:t xml:space="preserve"> Zhan</w:t>
      </w:r>
      <w:r w:rsidR="00490389" w:rsidRPr="004B1EA9">
        <w:rPr>
          <w:rFonts w:ascii="Arial" w:hAnsi="Arial"/>
          <w:sz w:val="22"/>
          <w:szCs w:val="22"/>
          <w:vertAlign w:val="superscript"/>
        </w:rPr>
        <w:t>1</w:t>
      </w:r>
      <w:r w:rsidR="00490389" w:rsidRPr="004B1EA9">
        <w:rPr>
          <w:rFonts w:ascii="Arial" w:hAnsi="Arial"/>
          <w:sz w:val="22"/>
          <w:szCs w:val="22"/>
        </w:rPr>
        <w:t>, Rakesh Aggarwal</w:t>
      </w:r>
      <w:r w:rsidR="00490389" w:rsidRPr="004B1EA9">
        <w:rPr>
          <w:rFonts w:ascii="Arial" w:hAnsi="Arial"/>
          <w:sz w:val="22"/>
          <w:szCs w:val="22"/>
          <w:vertAlign w:val="superscript"/>
        </w:rPr>
        <w:t>4</w:t>
      </w:r>
      <w:r w:rsidR="00490389" w:rsidRPr="004B1EA9">
        <w:rPr>
          <w:rFonts w:ascii="Arial" w:hAnsi="Arial"/>
          <w:sz w:val="22"/>
          <w:szCs w:val="22"/>
        </w:rPr>
        <w:t>,</w:t>
      </w:r>
      <w:r w:rsidR="00490389" w:rsidRPr="004B1EA9">
        <w:rPr>
          <w:rFonts w:ascii="Arial" w:hAnsi="Arial"/>
          <w:sz w:val="22"/>
          <w:szCs w:val="22"/>
          <w:vertAlign w:val="superscript"/>
        </w:rPr>
        <w:t xml:space="preserve"> </w:t>
      </w:r>
      <w:proofErr w:type="spellStart"/>
      <w:r w:rsidR="00490389" w:rsidRPr="004B1EA9">
        <w:rPr>
          <w:rFonts w:ascii="Arial" w:hAnsi="Arial"/>
          <w:sz w:val="22"/>
          <w:szCs w:val="22"/>
        </w:rPr>
        <w:t>Sonjelle</w:t>
      </w:r>
      <w:proofErr w:type="spellEnd"/>
      <w:r w:rsidR="00490389" w:rsidRPr="004B1EA9">
        <w:rPr>
          <w:rFonts w:ascii="Arial" w:hAnsi="Arial"/>
          <w:sz w:val="22"/>
          <w:szCs w:val="22"/>
        </w:rPr>
        <w:t xml:space="preserve"> Shilton</w:t>
      </w:r>
      <w:r w:rsidR="00490389" w:rsidRPr="004B1EA9">
        <w:rPr>
          <w:rFonts w:ascii="Arial" w:hAnsi="Arial"/>
          <w:sz w:val="22"/>
          <w:szCs w:val="22"/>
          <w:vertAlign w:val="superscript"/>
        </w:rPr>
        <w:t>5&amp;</w:t>
      </w:r>
      <w:r w:rsidR="00490389" w:rsidRPr="004B1EA9">
        <w:rPr>
          <w:rFonts w:ascii="Arial" w:hAnsi="Arial"/>
          <w:sz w:val="22"/>
          <w:szCs w:val="22"/>
        </w:rPr>
        <w:t xml:space="preserve">, </w:t>
      </w:r>
      <w:proofErr w:type="spellStart"/>
      <w:r w:rsidR="00490389" w:rsidRPr="004B1EA9">
        <w:rPr>
          <w:rFonts w:ascii="Arial" w:hAnsi="Arial"/>
          <w:sz w:val="22"/>
          <w:szCs w:val="22"/>
        </w:rPr>
        <w:t>Jagpreet</w:t>
      </w:r>
      <w:proofErr w:type="spellEnd"/>
      <w:r w:rsidR="00490389" w:rsidRPr="004B1EA9">
        <w:rPr>
          <w:rFonts w:ascii="Arial" w:hAnsi="Arial"/>
          <w:sz w:val="22"/>
          <w:szCs w:val="22"/>
        </w:rPr>
        <w:t xml:space="preserve"> Chhatwal</w:t>
      </w:r>
      <w:r w:rsidR="00490389" w:rsidRPr="004B1EA9">
        <w:rPr>
          <w:rFonts w:ascii="Arial" w:hAnsi="Arial"/>
          <w:sz w:val="22"/>
          <w:szCs w:val="22"/>
          <w:vertAlign w:val="superscript"/>
        </w:rPr>
        <w:t xml:space="preserve">1,2&amp; </w:t>
      </w:r>
      <w:r w:rsidR="00490389" w:rsidRPr="004B1EA9">
        <w:rPr>
          <w:rFonts w:ascii="Arial" w:hAnsi="Arial"/>
          <w:sz w:val="22"/>
          <w:szCs w:val="22"/>
        </w:rPr>
        <w:t>*</w:t>
      </w:r>
    </w:p>
    <w:p w14:paraId="1AE5D41A" w14:textId="77777777" w:rsidR="00086E6B" w:rsidRPr="004B1EA9" w:rsidRDefault="00086E6B" w:rsidP="00086E6B">
      <w:pPr>
        <w:spacing w:line="276" w:lineRule="auto"/>
        <w:rPr>
          <w:rFonts w:ascii="Arial" w:hAnsi="Arial"/>
          <w:sz w:val="22"/>
          <w:szCs w:val="22"/>
        </w:rPr>
      </w:pPr>
    </w:p>
    <w:p w14:paraId="7E06B9B1" w14:textId="77777777" w:rsidR="00086E6B" w:rsidRPr="004B1EA9" w:rsidRDefault="00086E6B" w:rsidP="00086E6B">
      <w:pPr>
        <w:autoSpaceDE w:val="0"/>
        <w:autoSpaceDN w:val="0"/>
        <w:adjustRightInd w:val="0"/>
        <w:spacing w:line="276" w:lineRule="auto"/>
        <w:outlineLvl w:val="0"/>
        <w:rPr>
          <w:rFonts w:ascii="Arial" w:hAnsi="Arial"/>
          <w:sz w:val="22"/>
          <w:szCs w:val="22"/>
        </w:rPr>
      </w:pPr>
      <w:r w:rsidRPr="004B1EA9">
        <w:rPr>
          <w:rFonts w:ascii="Arial" w:hAnsi="Arial"/>
          <w:sz w:val="22"/>
          <w:szCs w:val="22"/>
          <w:vertAlign w:val="superscript"/>
        </w:rPr>
        <w:t>1</w:t>
      </w:r>
      <w:r w:rsidRPr="004B1EA9">
        <w:rPr>
          <w:rFonts w:ascii="Arial" w:hAnsi="Arial"/>
          <w:sz w:val="22"/>
          <w:szCs w:val="22"/>
        </w:rPr>
        <w:t>Massachusetts General Hospital, Boston, Massachusetts, USA</w:t>
      </w:r>
    </w:p>
    <w:p w14:paraId="630EA9BE" w14:textId="77777777" w:rsidR="00086E6B" w:rsidRPr="004B1EA9" w:rsidRDefault="00086E6B" w:rsidP="00086E6B">
      <w:pPr>
        <w:autoSpaceDE w:val="0"/>
        <w:autoSpaceDN w:val="0"/>
        <w:adjustRightInd w:val="0"/>
        <w:spacing w:line="276" w:lineRule="auto"/>
        <w:outlineLvl w:val="0"/>
        <w:rPr>
          <w:rFonts w:ascii="Arial" w:hAnsi="Arial"/>
          <w:sz w:val="22"/>
          <w:szCs w:val="22"/>
        </w:rPr>
      </w:pPr>
      <w:r w:rsidRPr="004B1EA9">
        <w:rPr>
          <w:rFonts w:ascii="Arial" w:hAnsi="Arial"/>
          <w:sz w:val="22"/>
          <w:szCs w:val="22"/>
          <w:vertAlign w:val="superscript"/>
        </w:rPr>
        <w:t>2</w:t>
      </w:r>
      <w:r w:rsidRPr="004B1EA9">
        <w:rPr>
          <w:rFonts w:ascii="Arial" w:hAnsi="Arial"/>
          <w:sz w:val="22"/>
          <w:szCs w:val="22"/>
        </w:rPr>
        <w:t>Harvard Medical School, Boston, Massachusetts, USA</w:t>
      </w:r>
    </w:p>
    <w:p w14:paraId="4492D456" w14:textId="77777777" w:rsidR="00086E6B" w:rsidRPr="004B1EA9" w:rsidRDefault="00086E6B" w:rsidP="00086E6B">
      <w:pPr>
        <w:autoSpaceDE w:val="0"/>
        <w:autoSpaceDN w:val="0"/>
        <w:adjustRightInd w:val="0"/>
        <w:spacing w:line="276" w:lineRule="auto"/>
        <w:rPr>
          <w:rFonts w:ascii="Arial" w:hAnsi="Arial"/>
          <w:sz w:val="22"/>
          <w:szCs w:val="22"/>
        </w:rPr>
      </w:pPr>
      <w:r w:rsidRPr="004B1EA9">
        <w:rPr>
          <w:rFonts w:ascii="Arial" w:hAnsi="Arial"/>
          <w:sz w:val="22"/>
          <w:szCs w:val="22"/>
          <w:vertAlign w:val="superscript"/>
        </w:rPr>
        <w:t>3</w:t>
      </w:r>
      <w:r w:rsidRPr="004B1EA9">
        <w:rPr>
          <w:rFonts w:ascii="Arial" w:hAnsi="Arial"/>
          <w:sz w:val="22"/>
          <w:szCs w:val="22"/>
        </w:rPr>
        <w:t>Mississippi State University College of Business, Mississippi State, Mississippi, USA</w:t>
      </w:r>
    </w:p>
    <w:p w14:paraId="4FE8B9D0" w14:textId="77777777" w:rsidR="00086E6B" w:rsidRPr="004B1EA9" w:rsidRDefault="00086E6B" w:rsidP="00086E6B">
      <w:pPr>
        <w:autoSpaceDE w:val="0"/>
        <w:autoSpaceDN w:val="0"/>
        <w:adjustRightInd w:val="0"/>
        <w:spacing w:line="276" w:lineRule="auto"/>
        <w:rPr>
          <w:rFonts w:ascii="Arial" w:hAnsi="Arial"/>
          <w:b/>
          <w:sz w:val="22"/>
          <w:szCs w:val="22"/>
        </w:rPr>
      </w:pPr>
      <w:r w:rsidRPr="004B1EA9">
        <w:rPr>
          <w:rFonts w:ascii="Arial" w:hAnsi="Arial"/>
          <w:sz w:val="22"/>
          <w:szCs w:val="22"/>
          <w:vertAlign w:val="superscript"/>
        </w:rPr>
        <w:t>4</w:t>
      </w:r>
      <w:r w:rsidRPr="004B1EA9">
        <w:rPr>
          <w:rFonts w:ascii="Arial" w:hAnsi="Arial"/>
          <w:sz w:val="22"/>
          <w:szCs w:val="22"/>
        </w:rPr>
        <w:t>Jawaharlal Institute of Postgraduate Medical Education and Research, Puducherry, India</w:t>
      </w:r>
    </w:p>
    <w:p w14:paraId="2E2D40D9" w14:textId="77777777" w:rsidR="00086E6B" w:rsidRPr="004B1EA9" w:rsidRDefault="00086E6B" w:rsidP="00086E6B">
      <w:pPr>
        <w:autoSpaceDE w:val="0"/>
        <w:autoSpaceDN w:val="0"/>
        <w:adjustRightInd w:val="0"/>
        <w:spacing w:line="276" w:lineRule="auto"/>
        <w:rPr>
          <w:rFonts w:ascii="Arial" w:hAnsi="Arial"/>
          <w:sz w:val="22"/>
          <w:szCs w:val="22"/>
        </w:rPr>
      </w:pPr>
      <w:r w:rsidRPr="004B1EA9">
        <w:rPr>
          <w:rFonts w:ascii="Arial" w:hAnsi="Arial"/>
          <w:sz w:val="22"/>
          <w:szCs w:val="22"/>
          <w:vertAlign w:val="superscript"/>
        </w:rPr>
        <w:t>5</w:t>
      </w:r>
      <w:r w:rsidRPr="004B1EA9">
        <w:rPr>
          <w:rFonts w:ascii="Arial" w:hAnsi="Arial"/>
          <w:sz w:val="22"/>
          <w:szCs w:val="22"/>
        </w:rPr>
        <w:t>Foundation for Innovative New Diagnostics, Geneva, Switzerland</w:t>
      </w:r>
    </w:p>
    <w:p w14:paraId="191D87F8" w14:textId="77777777" w:rsidR="00086E6B" w:rsidRPr="004B1EA9" w:rsidRDefault="00086E6B" w:rsidP="00086E6B">
      <w:pPr>
        <w:spacing w:line="276" w:lineRule="auto"/>
        <w:rPr>
          <w:rFonts w:ascii="Arial" w:hAnsi="Arial"/>
          <w:bCs/>
          <w:sz w:val="22"/>
          <w:szCs w:val="22"/>
        </w:rPr>
      </w:pPr>
    </w:p>
    <w:p w14:paraId="1CF60558" w14:textId="77777777" w:rsidR="00086E6B" w:rsidRPr="004B1EA9" w:rsidRDefault="00086E6B" w:rsidP="00086E6B">
      <w:pPr>
        <w:spacing w:line="278" w:lineRule="auto"/>
        <w:rPr>
          <w:rFonts w:ascii="Arial" w:hAnsi="Arial" w:cs="Arial"/>
          <w:sz w:val="22"/>
          <w:szCs w:val="22"/>
        </w:rPr>
      </w:pPr>
    </w:p>
    <w:p w14:paraId="2537C90D" w14:textId="77777777" w:rsidR="00086E6B" w:rsidRPr="004B1EA9" w:rsidRDefault="00086E6B" w:rsidP="00086E6B">
      <w:pPr>
        <w:spacing w:line="278" w:lineRule="auto"/>
        <w:rPr>
          <w:rFonts w:ascii="Arial" w:hAnsi="Arial" w:cs="Arial"/>
          <w:sz w:val="22"/>
          <w:szCs w:val="22"/>
        </w:rPr>
      </w:pPr>
    </w:p>
    <w:p w14:paraId="6828C785" w14:textId="77777777" w:rsidR="00086E6B" w:rsidRPr="004B1EA9" w:rsidRDefault="00086E6B" w:rsidP="00086E6B">
      <w:pPr>
        <w:spacing w:line="278" w:lineRule="auto"/>
        <w:rPr>
          <w:rFonts w:ascii="Arial" w:hAnsi="Arial" w:cs="Arial"/>
          <w:sz w:val="22"/>
          <w:szCs w:val="22"/>
        </w:rPr>
      </w:pPr>
    </w:p>
    <w:p w14:paraId="7F7B244F" w14:textId="77777777" w:rsidR="00086E6B" w:rsidRPr="004B1EA9" w:rsidRDefault="00086E6B" w:rsidP="00086E6B">
      <w:pPr>
        <w:spacing w:line="278" w:lineRule="auto"/>
        <w:rPr>
          <w:rFonts w:ascii="Arial" w:hAnsi="Arial" w:cs="Arial"/>
          <w:sz w:val="22"/>
          <w:szCs w:val="22"/>
        </w:rPr>
      </w:pPr>
      <w:r w:rsidRPr="004B1EA9">
        <w:rPr>
          <w:rFonts w:ascii="Arial" w:hAnsi="Arial" w:cs="Arial"/>
          <w:sz w:val="22"/>
          <w:szCs w:val="22"/>
        </w:rPr>
        <w:t>* Corresponding author</w:t>
      </w:r>
    </w:p>
    <w:p w14:paraId="322CF997" w14:textId="77777777" w:rsidR="00086E6B" w:rsidRPr="004B1EA9" w:rsidRDefault="00086E6B" w:rsidP="00086E6B">
      <w:pPr>
        <w:spacing w:line="278" w:lineRule="auto"/>
        <w:rPr>
          <w:rFonts w:ascii="Arial" w:hAnsi="Arial" w:cs="Arial"/>
          <w:sz w:val="22"/>
          <w:szCs w:val="22"/>
        </w:rPr>
      </w:pPr>
      <w:r w:rsidRPr="004B1EA9">
        <w:rPr>
          <w:rFonts w:ascii="Arial" w:hAnsi="Arial" w:cs="Arial"/>
          <w:sz w:val="22"/>
          <w:szCs w:val="22"/>
        </w:rPr>
        <w:t xml:space="preserve">Email: </w:t>
      </w:r>
      <w:hyperlink r:id="rId4" w:history="1">
        <w:r w:rsidRPr="004B1EA9">
          <w:rPr>
            <w:rFonts w:ascii="Arial" w:hAnsi="Arial" w:cs="Arial"/>
            <w:sz w:val="22"/>
            <w:szCs w:val="22"/>
          </w:rPr>
          <w:t>jagchhatwal@mgh.harvard.edu</w:t>
        </w:r>
      </w:hyperlink>
      <w:r w:rsidRPr="004B1EA9">
        <w:rPr>
          <w:rFonts w:ascii="Arial" w:hAnsi="Arial" w:cs="Arial"/>
          <w:sz w:val="22"/>
          <w:szCs w:val="22"/>
        </w:rPr>
        <w:t xml:space="preserve">  </w:t>
      </w:r>
    </w:p>
    <w:p w14:paraId="026FD852" w14:textId="77777777" w:rsidR="00086E6B" w:rsidRPr="004B1EA9" w:rsidRDefault="00086E6B" w:rsidP="00086E6B">
      <w:pPr>
        <w:spacing w:line="278" w:lineRule="auto"/>
        <w:rPr>
          <w:rFonts w:ascii="Arial" w:hAnsi="Arial" w:cs="Arial"/>
          <w:sz w:val="22"/>
          <w:szCs w:val="22"/>
        </w:rPr>
      </w:pPr>
    </w:p>
    <w:p w14:paraId="17CA79B0" w14:textId="77777777" w:rsidR="00086E6B" w:rsidRPr="004B1EA9" w:rsidRDefault="00086E6B" w:rsidP="00086E6B">
      <w:pPr>
        <w:spacing w:line="276" w:lineRule="auto"/>
        <w:rPr>
          <w:rFonts w:ascii="Arial" w:hAnsi="Arial"/>
          <w:bCs/>
          <w:sz w:val="22"/>
          <w:szCs w:val="22"/>
        </w:rPr>
      </w:pPr>
      <w:r w:rsidRPr="004B1EA9">
        <w:rPr>
          <w:rFonts w:ascii="Arial" w:hAnsi="Arial"/>
          <w:sz w:val="22"/>
          <w:szCs w:val="22"/>
          <w:vertAlign w:val="superscript"/>
        </w:rPr>
        <w:t xml:space="preserve">¶ </w:t>
      </w:r>
      <w:r w:rsidRPr="004B1EA9">
        <w:rPr>
          <w:rFonts w:ascii="Arial" w:hAnsi="Arial"/>
          <w:bCs/>
          <w:sz w:val="22"/>
          <w:szCs w:val="22"/>
        </w:rPr>
        <w:t xml:space="preserve">co-first authors, these authors contributed equally to this work </w:t>
      </w:r>
    </w:p>
    <w:p w14:paraId="4DAB1BBF" w14:textId="77777777" w:rsidR="00086E6B" w:rsidRPr="004B1EA9" w:rsidRDefault="00086E6B" w:rsidP="00086E6B">
      <w:pPr>
        <w:spacing w:line="480" w:lineRule="auto"/>
        <w:outlineLvl w:val="0"/>
        <w:rPr>
          <w:rFonts w:ascii="Arial" w:hAnsi="Arial"/>
          <w:b/>
          <w:sz w:val="22"/>
          <w:szCs w:val="22"/>
        </w:rPr>
      </w:pPr>
      <w:r w:rsidRPr="004B1EA9">
        <w:rPr>
          <w:rFonts w:ascii="Arial" w:hAnsi="Arial"/>
          <w:sz w:val="22"/>
          <w:szCs w:val="22"/>
          <w:vertAlign w:val="superscript"/>
        </w:rPr>
        <w:t xml:space="preserve">&amp; </w:t>
      </w:r>
      <w:r w:rsidRPr="004B1EA9">
        <w:rPr>
          <w:rFonts w:ascii="Arial" w:hAnsi="Arial"/>
          <w:bCs/>
          <w:sz w:val="22"/>
          <w:szCs w:val="22"/>
        </w:rPr>
        <w:t>co-senior authors, these authors contributed equally to this work</w:t>
      </w:r>
    </w:p>
    <w:p w14:paraId="15D39A31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2E360EB0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6CFADEB9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6A003623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4CEE3004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7E5847BA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5FECE14D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246636A4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57305A01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29EE782F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6580CC6C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44AD6D89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6D8B8D97" w14:textId="77777777" w:rsidR="00086E6B" w:rsidRPr="004B1EA9" w:rsidRDefault="00086E6B" w:rsidP="007F7E11">
      <w:pPr>
        <w:spacing w:after="160" w:line="259" w:lineRule="auto"/>
        <w:rPr>
          <w:rFonts w:asciiTheme="minorHAnsi" w:hAnsiTheme="minorHAnsi" w:cstheme="minorHAnsi"/>
          <w:b/>
        </w:rPr>
      </w:pPr>
    </w:p>
    <w:p w14:paraId="3E216556" w14:textId="77777777" w:rsidR="007F7E11" w:rsidRPr="004B1EA9" w:rsidRDefault="007F7E11" w:rsidP="007F7E11">
      <w:pPr>
        <w:rPr>
          <w:rFonts w:ascii="Arial" w:hAnsi="Arial" w:cstheme="minorHAnsi"/>
          <w:sz w:val="22"/>
          <w:szCs w:val="22"/>
        </w:rPr>
      </w:pPr>
      <w:r w:rsidRPr="004B1EA9">
        <w:rPr>
          <w:rFonts w:ascii="Arial" w:hAnsi="Arial" w:cstheme="minorHAnsi"/>
          <w:b/>
          <w:bCs/>
          <w:sz w:val="22"/>
          <w:szCs w:val="22"/>
        </w:rPr>
        <w:t xml:space="preserve">Table S1. </w:t>
      </w:r>
      <w:r w:rsidRPr="004B1EA9">
        <w:rPr>
          <w:rFonts w:ascii="Arial" w:hAnsi="Arial" w:cstheme="minorHAnsi"/>
          <w:sz w:val="22"/>
          <w:szCs w:val="22"/>
        </w:rPr>
        <w:t xml:space="preserve">Treatment regimens used based on HCV genotype and patients’ liver fibrosis stage, and the corresponding expected rates of sustained virological response (SVR), treatment discontinuation and adverse events (AEs) </w:t>
      </w:r>
    </w:p>
    <w:p w14:paraId="22396791" w14:textId="77777777" w:rsidR="007F7E11" w:rsidRPr="004B1EA9" w:rsidRDefault="007F7E11" w:rsidP="007F7E11">
      <w:pPr>
        <w:rPr>
          <w:rFonts w:ascii="Arial" w:hAnsi="Arial" w:cstheme="minorHAnsi"/>
          <w:sz w:val="22"/>
          <w:szCs w:val="22"/>
        </w:rPr>
      </w:pPr>
    </w:p>
    <w:tbl>
      <w:tblPr>
        <w:tblpPr w:leftFromText="180" w:rightFromText="180" w:vertAnchor="text" w:horzAnchor="margin" w:tblpY="85"/>
        <w:tblW w:w="9564" w:type="dxa"/>
        <w:tblLook w:val="04A0" w:firstRow="1" w:lastRow="0" w:firstColumn="1" w:lastColumn="0" w:noHBand="0" w:noVBand="1"/>
      </w:tblPr>
      <w:tblGrid>
        <w:gridCol w:w="1113"/>
        <w:gridCol w:w="1122"/>
        <w:gridCol w:w="1189"/>
        <w:gridCol w:w="1189"/>
        <w:gridCol w:w="1155"/>
        <w:gridCol w:w="1703"/>
        <w:gridCol w:w="1047"/>
        <w:gridCol w:w="1046"/>
      </w:tblGrid>
      <w:tr w:rsidR="007F7E11" w:rsidRPr="004B1EA9" w14:paraId="776278A7" w14:textId="77777777" w:rsidTr="00832C0E">
        <w:trPr>
          <w:trHeight w:val="767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46D88E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  <w:t>HCV genotyp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EE7FE0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  <w:t>METAVIR fibrosis stag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AC885E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  <w:t>Treatment drug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F86FBE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  <w:t>Treatment duration (weeks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E38D96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  <w:t>SVR (%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BB8ADC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  <w:t>Treatment discontinuation rate (%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CAEBD2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  <w:t xml:space="preserve"> AE</w:t>
            </w:r>
          </w:p>
          <w:p w14:paraId="71C59F38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  <w:t>(Anemia)</w:t>
            </w:r>
          </w:p>
          <w:p w14:paraId="457A0F92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  <w:t>( %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B420FD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  <w:t>Duration of AEs (weeks)</w:t>
            </w:r>
          </w:p>
        </w:tc>
      </w:tr>
      <w:tr w:rsidR="007F7E11" w:rsidRPr="004B1EA9" w14:paraId="4DF85A95" w14:textId="77777777" w:rsidTr="00832C0E">
        <w:trPr>
          <w:trHeight w:val="229"/>
        </w:trPr>
        <w:tc>
          <w:tcPr>
            <w:tcW w:w="11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BB8A7E" w14:textId="77777777" w:rsidR="007F7E11" w:rsidRPr="004B1EA9" w:rsidRDefault="007F7E11" w:rsidP="00832C0E">
            <w:pPr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  <w:t xml:space="preserve">G1 </w: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BZmRoYWw8L0F1dGhvcj48WWVhcj4yMDE0PC9ZZWFyPjxS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</w:fldData>
              </w:fldCha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BZmRoYWw8L0F1dGhvcj48WWVhcj4yMDE0PC9ZZWFyPjxS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</w:fldData>
              </w:fldCha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</w:rP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</w:rPr>
              <w:fldChar w:fldCharType="end"/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</w:rP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</w:rPr>
              <w:fldChar w:fldCharType="separate"/>
            </w:r>
            <w:r w:rsidRPr="004B1EA9">
              <w:rPr>
                <w:rFonts w:ascii="Arial" w:hAnsi="Arial" w:cs="Calibri"/>
                <w:bCs/>
                <w:noProof/>
                <w:color w:val="000000"/>
                <w:sz w:val="18"/>
                <w:szCs w:val="18"/>
              </w:rPr>
              <w:t>(15)</w: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CC5F0" w14:textId="77777777" w:rsidR="007F7E11" w:rsidRPr="004B1EA9" w:rsidRDefault="007F7E11" w:rsidP="00832C0E">
            <w:pPr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F0-F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24A93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SOF + LD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3C0B2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43798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58E45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FD4EB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80BC6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2</w:t>
            </w:r>
          </w:p>
        </w:tc>
      </w:tr>
      <w:tr w:rsidR="007F7E11" w:rsidRPr="004B1EA9" w14:paraId="672A6B5B" w14:textId="77777777" w:rsidTr="00832C0E">
        <w:trPr>
          <w:trHeight w:val="326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7F40C" w14:textId="77777777" w:rsidR="007F7E11" w:rsidRPr="004B1EA9" w:rsidRDefault="007F7E11" w:rsidP="00832C0E">
            <w:pPr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1A5C1B" w14:textId="77777777" w:rsidR="007F7E11" w:rsidRPr="004B1EA9" w:rsidRDefault="007F7E11" w:rsidP="00832C0E">
            <w:pPr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F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C594A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SOF + LDV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0A51DD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F34701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F7C249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E54AF4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7943CA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</w:rPr>
              <w:t>2</w:t>
            </w:r>
          </w:p>
        </w:tc>
      </w:tr>
      <w:tr w:rsidR="007F7E11" w:rsidRPr="004B1EA9" w14:paraId="64C01592" w14:textId="77777777" w:rsidTr="00832C0E">
        <w:trPr>
          <w:trHeight w:val="273"/>
        </w:trPr>
        <w:tc>
          <w:tcPr>
            <w:tcW w:w="11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656D21" w14:textId="77777777" w:rsidR="007F7E11" w:rsidRPr="004B1EA9" w:rsidRDefault="007F7E11" w:rsidP="00832C0E">
            <w:pPr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  <w:lang w:val="en-IN"/>
              </w:rPr>
              <w:t>G2</w: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t xml:space="preserve"> </w: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begin">
                <w:fldData xml:space="preserve">PEVuZE5vdGU+PENpdGU+PEF1dGhvcj5KYWNvYnNvbjwvQXV0aG9yPjxZZWFyPjIwMTM8L1llYXI+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</w:fldData>
              </w:fldCha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instrText xml:space="preserve"> ADDIN EN.CITE </w:instrTex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begin">
                <w:fldData xml:space="preserve">PEVuZE5vdGU+PENpdGU+PEF1dGhvcj5KYWNvYnNvbjwvQXV0aG9yPjxZZWFyPjIwMTM8L1llYXI+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</w:fldData>
              </w:fldCha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instrText xml:space="preserve"> ADDIN EN.CITE.DATA </w:instrTex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end"/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separate"/>
            </w:r>
            <w:r w:rsidRPr="004B1EA9">
              <w:rPr>
                <w:rFonts w:ascii="Arial" w:hAnsi="Arial" w:cs="Calibri"/>
                <w:bCs/>
                <w:noProof/>
                <w:color w:val="000000"/>
                <w:sz w:val="18"/>
                <w:szCs w:val="18"/>
                <w:lang w:val="en-IN"/>
              </w:rPr>
              <w:t>(33, 34)</w: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end"/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87A7C" w14:textId="77777777" w:rsidR="007F7E11" w:rsidRPr="004B1EA9" w:rsidRDefault="007F7E11" w:rsidP="00832C0E">
            <w:pPr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F0-F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FA550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SOF + RB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5C5BA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F5E57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94.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30D6A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6853C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20D96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4</w:t>
            </w:r>
          </w:p>
        </w:tc>
      </w:tr>
      <w:tr w:rsidR="007F7E11" w:rsidRPr="004B1EA9" w14:paraId="3DEE955E" w14:textId="77777777" w:rsidTr="00832C0E">
        <w:trPr>
          <w:trHeight w:val="238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87953" w14:textId="77777777" w:rsidR="007F7E11" w:rsidRPr="004B1EA9" w:rsidRDefault="007F7E11" w:rsidP="00832C0E">
            <w:pPr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234596" w14:textId="77777777" w:rsidR="007F7E11" w:rsidRPr="004B1EA9" w:rsidRDefault="007F7E11" w:rsidP="00832C0E">
            <w:pPr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F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315C91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SOF + RBV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B8EEAE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1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A97867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94.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CF68A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0ACDFE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D7C84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4</w:t>
            </w:r>
          </w:p>
        </w:tc>
      </w:tr>
      <w:tr w:rsidR="007F7E11" w:rsidRPr="004B1EA9" w14:paraId="6A359F92" w14:textId="77777777" w:rsidTr="00832C0E">
        <w:trPr>
          <w:trHeight w:val="255"/>
        </w:trPr>
        <w:tc>
          <w:tcPr>
            <w:tcW w:w="11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E50095" w14:textId="77777777" w:rsidR="007F7E11" w:rsidRPr="004B1EA9" w:rsidRDefault="007F7E11" w:rsidP="00832C0E">
            <w:pPr>
              <w:rPr>
                <w:rFonts w:ascii="Arial" w:hAnsi="Arial" w:cs="Calibri"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  <w:lang w:val="en-IN"/>
              </w:rPr>
              <w:t xml:space="preserve">G3 </w: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begin">
                <w:fldData xml:space="preserve">PEVuZE5vdGU+PENpdGU+PEF1dGhvcj5OZWxzb248L0F1dGhvcj48WWVhcj4yMDE1PC9ZZWFyPjxS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</w:fldData>
              </w:fldCha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instrText xml:space="preserve"> ADDIN EN.CITE </w:instrTex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begin">
                <w:fldData xml:space="preserve">PEVuZE5vdGU+PENpdGU+PEF1dGhvcj5OZWxzb248L0F1dGhvcj48WWVhcj4yMDE1PC9ZZWFyPjxS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</w:fldData>
              </w:fldCha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instrText xml:space="preserve"> ADDIN EN.CITE.DATA </w:instrTex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end"/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separate"/>
            </w:r>
            <w:r w:rsidRPr="004B1EA9">
              <w:rPr>
                <w:rFonts w:ascii="Arial" w:hAnsi="Arial" w:cs="Calibri"/>
                <w:bCs/>
                <w:noProof/>
                <w:color w:val="000000"/>
                <w:sz w:val="18"/>
                <w:szCs w:val="18"/>
                <w:lang w:val="en-IN"/>
              </w:rPr>
              <w:t>(16, 35)</w: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end"/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407E7" w14:textId="77777777" w:rsidR="007F7E11" w:rsidRPr="004B1EA9" w:rsidRDefault="007F7E11" w:rsidP="00832C0E">
            <w:pPr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F0-F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01677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SOF + DC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A9C22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4BA70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97.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13EB7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FDF33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296F2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4</w:t>
            </w:r>
          </w:p>
        </w:tc>
      </w:tr>
      <w:tr w:rsidR="007F7E11" w:rsidRPr="004B1EA9" w14:paraId="7E9AB628" w14:textId="77777777" w:rsidTr="00832C0E">
        <w:trPr>
          <w:trHeight w:val="255"/>
        </w:trPr>
        <w:tc>
          <w:tcPr>
            <w:tcW w:w="11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7A631" w14:textId="77777777" w:rsidR="007F7E11" w:rsidRPr="004B1EA9" w:rsidRDefault="007F7E11" w:rsidP="00832C0E">
            <w:pPr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EF6CD5" w14:textId="77777777" w:rsidR="007F7E11" w:rsidRPr="004B1EA9" w:rsidRDefault="007F7E11" w:rsidP="00832C0E">
            <w:pPr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F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2F08B6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SOF + DCV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6E0616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2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EC36E8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86.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0355F8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05F651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C7587E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4</w:t>
            </w:r>
          </w:p>
        </w:tc>
      </w:tr>
      <w:tr w:rsidR="007F7E11" w:rsidRPr="004B1EA9" w14:paraId="7481A522" w14:textId="77777777" w:rsidTr="00832C0E">
        <w:trPr>
          <w:trHeight w:val="344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B1B50" w14:textId="77777777" w:rsidR="007F7E11" w:rsidRPr="004B1EA9" w:rsidRDefault="007F7E11" w:rsidP="00832C0E">
            <w:pPr>
              <w:rPr>
                <w:rFonts w:ascii="Arial" w:hAnsi="Arial" w:cs="Calibri"/>
                <w:b/>
                <w:bCs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b/>
                <w:bCs/>
                <w:color w:val="000000"/>
                <w:sz w:val="18"/>
                <w:szCs w:val="18"/>
                <w:lang w:val="en-IN"/>
              </w:rPr>
              <w:t xml:space="preserve">G4 </w: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begin">
                <w:fldData xml:space="preserve">PEVuZE5vdGU+PENpdGU+PEF1dGhvcj5Lb2hsaTwvQXV0aG9yPjxZZWFyPjIwMTU8L1llYXI+PFJl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==
</w:fldData>
              </w:fldCha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instrText xml:space="preserve"> ADDIN EN.CITE </w:instrTex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begin">
                <w:fldData xml:space="preserve">PEVuZE5vdGU+PENpdGU+PEF1dGhvcj5Lb2hsaTwvQXV0aG9yPjxZZWFyPjIwMTU8L1llYXI+PFJl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==
</w:fldData>
              </w:fldCha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instrText xml:space="preserve"> ADDIN EN.CITE.DATA </w:instrTex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end"/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separate"/>
            </w:r>
            <w:r w:rsidRPr="004B1EA9">
              <w:rPr>
                <w:rFonts w:ascii="Arial" w:hAnsi="Arial" w:cs="Calibri"/>
                <w:bCs/>
                <w:noProof/>
                <w:color w:val="000000"/>
                <w:sz w:val="18"/>
                <w:szCs w:val="18"/>
                <w:lang w:val="en-IN"/>
              </w:rPr>
              <w:t>(17)</w:t>
            </w:r>
            <w:r w:rsidRPr="004B1EA9">
              <w:rPr>
                <w:rFonts w:ascii="Arial" w:hAnsi="Arial" w:cs="Calibri"/>
                <w:bCs/>
                <w:color w:val="000000"/>
                <w:sz w:val="18"/>
                <w:szCs w:val="18"/>
                <w:lang w:val="en-IN"/>
              </w:rPr>
              <w:fldChar w:fldCharType="end"/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638C6D" w14:textId="77777777" w:rsidR="007F7E11" w:rsidRPr="004B1EA9" w:rsidRDefault="007F7E11" w:rsidP="00832C0E">
            <w:pPr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F0-F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0F0C91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SOF + LDV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61B76C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1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C66C2D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95.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30BED6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15CBF7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3EB3BA" w14:textId="77777777" w:rsidR="007F7E11" w:rsidRPr="004B1EA9" w:rsidRDefault="007F7E11" w:rsidP="00832C0E">
            <w:pPr>
              <w:jc w:val="center"/>
              <w:rPr>
                <w:rFonts w:ascii="Arial" w:hAnsi="Arial" w:cs="Calibri"/>
                <w:color w:val="000000"/>
                <w:sz w:val="18"/>
                <w:szCs w:val="18"/>
              </w:rPr>
            </w:pPr>
            <w:r w:rsidRPr="004B1EA9">
              <w:rPr>
                <w:rFonts w:ascii="Arial" w:hAnsi="Arial" w:cs="Calibri"/>
                <w:color w:val="000000"/>
                <w:sz w:val="18"/>
                <w:szCs w:val="18"/>
                <w:lang w:val="en-IN"/>
              </w:rPr>
              <w:t>2</w:t>
            </w:r>
          </w:p>
        </w:tc>
      </w:tr>
    </w:tbl>
    <w:p w14:paraId="2CA8FCE4" w14:textId="2F899DCE" w:rsidR="007F7E11" w:rsidRPr="004B1EA9" w:rsidRDefault="007F7E11" w:rsidP="007F7E11">
      <w:pPr>
        <w:rPr>
          <w:rFonts w:ascii="Arial" w:hAnsi="Arial" w:cs="Arial"/>
          <w:bCs/>
          <w:sz w:val="18"/>
          <w:szCs w:val="18"/>
        </w:rPr>
      </w:pPr>
      <w:r w:rsidRPr="004B1EA9">
        <w:rPr>
          <w:rFonts w:ascii="Arial" w:hAnsi="Arial" w:cs="Arial"/>
          <w:sz w:val="18"/>
          <w:szCs w:val="18"/>
        </w:rPr>
        <w:t xml:space="preserve"> Abbreviations: AE = adverse event, SOF = sofosbuvir, </w:t>
      </w:r>
      <w:r w:rsidRPr="004B1EA9">
        <w:rPr>
          <w:rFonts w:ascii="Arial" w:hAnsi="Arial" w:cs="Arial"/>
          <w:bCs/>
          <w:sz w:val="18"/>
          <w:szCs w:val="18"/>
        </w:rPr>
        <w:t>DCV = daclatasvir, LDV = ledipasvir</w:t>
      </w:r>
    </w:p>
    <w:p w14:paraId="4D77A2E1" w14:textId="01B070AD" w:rsidR="000A7743" w:rsidRPr="004B1EA9" w:rsidRDefault="000A7743" w:rsidP="007F7E11">
      <w:pPr>
        <w:rPr>
          <w:rFonts w:ascii="Arial" w:hAnsi="Arial" w:cs="Arial"/>
          <w:bCs/>
          <w:sz w:val="18"/>
          <w:szCs w:val="18"/>
        </w:rPr>
      </w:pPr>
    </w:p>
    <w:p w14:paraId="68DF55A4" w14:textId="5AE568A5" w:rsidR="000A7743" w:rsidRPr="004B1EA9" w:rsidRDefault="000A7743" w:rsidP="007F7E11">
      <w:pPr>
        <w:rPr>
          <w:rFonts w:ascii="Arial" w:hAnsi="Arial" w:cs="Arial"/>
          <w:bCs/>
          <w:sz w:val="18"/>
          <w:szCs w:val="18"/>
        </w:rPr>
      </w:pPr>
    </w:p>
    <w:p w14:paraId="2DEC5A49" w14:textId="5F505BEA" w:rsidR="000A7743" w:rsidRPr="004B1EA9" w:rsidRDefault="000A7743" w:rsidP="007F7E11">
      <w:pPr>
        <w:rPr>
          <w:rFonts w:ascii="Arial" w:hAnsi="Arial" w:cs="Arial"/>
          <w:bCs/>
          <w:sz w:val="18"/>
          <w:szCs w:val="18"/>
        </w:rPr>
      </w:pPr>
    </w:p>
    <w:p w14:paraId="28E2FF18" w14:textId="69408685" w:rsidR="000A7743" w:rsidRPr="004B1EA9" w:rsidRDefault="000A7743" w:rsidP="007F7E11">
      <w:pPr>
        <w:rPr>
          <w:rFonts w:ascii="Arial" w:hAnsi="Arial" w:cs="Arial"/>
          <w:bCs/>
          <w:sz w:val="22"/>
          <w:szCs w:val="22"/>
        </w:rPr>
      </w:pPr>
      <w:r w:rsidRPr="004B1EA9">
        <w:rPr>
          <w:rFonts w:ascii="Arial" w:hAnsi="Arial" w:cs="Arial"/>
          <w:b/>
          <w:sz w:val="22"/>
          <w:szCs w:val="22"/>
        </w:rPr>
        <w:t>Table S2.</w:t>
      </w:r>
      <w:r w:rsidRPr="004B1EA9">
        <w:rPr>
          <w:rFonts w:ascii="Arial" w:hAnsi="Arial" w:cs="Arial"/>
          <w:bCs/>
          <w:sz w:val="22"/>
          <w:szCs w:val="22"/>
        </w:rPr>
        <w:t xml:space="preserve"> One-way sensitivity analysis results. Results are shown only for Pathway 1 and No Screening, because in all scenarios tested in the sensitivity analysis Pathway 1 remains the lowest cost and highest QALY testing pathway option.</w:t>
      </w:r>
    </w:p>
    <w:p w14:paraId="3A467309" w14:textId="3BB80220" w:rsidR="000A7743" w:rsidRPr="004B1EA9" w:rsidRDefault="000A7743" w:rsidP="007F7E11">
      <w:pPr>
        <w:rPr>
          <w:rFonts w:ascii="Arial" w:hAnsi="Arial" w:cs="Arial"/>
          <w:bCs/>
          <w:sz w:val="18"/>
          <w:szCs w:val="18"/>
        </w:rPr>
      </w:pPr>
    </w:p>
    <w:tbl>
      <w:tblPr>
        <w:tblW w:w="1053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1080"/>
        <w:gridCol w:w="1047"/>
        <w:gridCol w:w="753"/>
        <w:gridCol w:w="1080"/>
        <w:gridCol w:w="1080"/>
        <w:gridCol w:w="810"/>
        <w:gridCol w:w="1080"/>
      </w:tblGrid>
      <w:tr w:rsidR="00490389" w:rsidRPr="004B1EA9" w14:paraId="393C25AA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D3E3" w14:textId="77777777" w:rsidR="00490389" w:rsidRPr="004B1EA9" w:rsidRDefault="00490389" w:rsidP="00490389">
            <w:pPr>
              <w:rPr>
                <w:sz w:val="16"/>
                <w:szCs w:val="16"/>
              </w:rPr>
            </w:pPr>
          </w:p>
        </w:tc>
        <w:tc>
          <w:tcPr>
            <w:tcW w:w="40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2640A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 Screening</w:t>
            </w:r>
          </w:p>
        </w:tc>
        <w:tc>
          <w:tcPr>
            <w:tcW w:w="40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48C6D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hway 1</w:t>
            </w:r>
          </w:p>
        </w:tc>
      </w:tr>
      <w:tr w:rsidR="00490389" w:rsidRPr="004B1EA9" w14:paraId="0389DC3F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AC18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FFD8C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Costs (USD)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9BC2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A2849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Costs (USD)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44F3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QALYS</w:t>
            </w:r>
          </w:p>
        </w:tc>
      </w:tr>
      <w:tr w:rsidR="00490389" w:rsidRPr="004B1EA9" w14:paraId="13F149DD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18AE" w14:textId="77777777" w:rsidR="00490389" w:rsidRPr="004B1EA9" w:rsidRDefault="00490389" w:rsidP="0049038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A319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Low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8C2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High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FBEC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7796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69B8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Low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827A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High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3281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2A7A" w14:textId="77777777" w:rsidR="00490389" w:rsidRPr="004B1EA9" w:rsidRDefault="00490389" w:rsidP="0049038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igh</w:t>
            </w:r>
          </w:p>
        </w:tc>
      </w:tr>
      <w:tr w:rsidR="00490389" w:rsidRPr="004B1EA9" w14:paraId="34A94180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57F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: Antibody RDT test 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467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413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48A7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0ECD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AA0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38,4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F3C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51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472D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39D4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7EA8224F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89E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: HCV-RNA on-site test uni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BB9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353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C42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428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ACA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1,1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756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4,94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340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10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65724C6F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1D3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: APRI test uni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E19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B40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42C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EA3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227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162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D294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58E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04792C75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DF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: </w:t>
            </w:r>
            <w:proofErr w:type="spellStart"/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Fibroscan</w:t>
            </w:r>
            <w:proofErr w:type="spellEnd"/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est 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4F4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E61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8F4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294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89D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0,8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C8A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5,18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F26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5E28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71323887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24C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: Biochemical test 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8AF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EBF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3798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A127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345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3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483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3,53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4DA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F50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0783A77C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803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: Genotyping test 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8A7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7BF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2A37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7E9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FF7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351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E043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35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2D2CC286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F997" w14:textId="5E64CE78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: HCV-RNA by referral test uni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02E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303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0DA4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2E0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DB5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E6B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886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88B1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7B507A37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487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: Core antigen (</w:t>
            </w:r>
            <w:proofErr w:type="spellStart"/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Ag</w:t>
            </w:r>
            <w:proofErr w:type="spellEnd"/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) test 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3F5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C51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176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145A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882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0B2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B03A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869A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2B5BBE38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79A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: Sample transpor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F3D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B36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4B45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467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F86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E43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90A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8C7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12F9895B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24C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: Treat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26F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78A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E36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CC5A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66E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36,1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377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9,69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8263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F0DA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58F21B30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175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HCV antibody preval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2FA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280,4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269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841,399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41E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CBE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C2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  75,9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DFD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209,90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4CD8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B93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980</w:t>
            </w:r>
          </w:p>
        </w:tc>
      </w:tr>
      <w:tr w:rsidR="00490389" w:rsidRPr="004B1EA9" w14:paraId="69E1F2EA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D57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Viremic rate in Ab+ peo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AFB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373,9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E09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747,910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EA03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3C0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72B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  98,3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FF4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87,57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C327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8004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904</w:t>
            </w:r>
          </w:p>
        </w:tc>
      </w:tr>
      <w:tr w:rsidR="00490389" w:rsidRPr="004B1EA9" w14:paraId="186B3FCF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F69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arget screening rat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E04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030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E715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F6E8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9D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212,6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C6C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 96,49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FB7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FA3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804</w:t>
            </w:r>
          </w:p>
        </w:tc>
      </w:tr>
      <w:tr w:rsidR="00490389" w:rsidRPr="004B1EA9" w14:paraId="18243DFD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B48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nfirmation test follow-up rat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629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D46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714D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071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E51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FF6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981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A91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520BB8E2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C9D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Liver staging-1 test follow-up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CFB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6E9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DCD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CD7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585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5F04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12F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5B6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1D099FD9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A0B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Liver staging-2 test follow-up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C54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259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80BA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3C1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BE2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096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A9F4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B5B4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4963FBFD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F91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Monitoring test follow up-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9B4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C82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760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061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C9F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4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3E54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3,26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E83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8B2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65AA922F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ED0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SVR12 RNA test follow-up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0B4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75E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29F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CD68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D3D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B14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0113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66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4EE1D933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FF5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ntibody RDT sensi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DC5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7AA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5294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BF8D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382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DEE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34,22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AC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0B5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63</w:t>
            </w:r>
          </w:p>
        </w:tc>
      </w:tr>
      <w:tr w:rsidR="00490389" w:rsidRPr="004B1EA9" w14:paraId="672BDE22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4AE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Antibody RDT specifi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3D7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AA0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586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1FB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99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3344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AE3D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41A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2894A718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A8F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HCV-RNA (lab) test sensi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448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DFD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A9FA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B85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616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D7A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1733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E5F5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3737776C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1B4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HCV-RNA (lab) test specifi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A38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64B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1DB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EAA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C57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E9D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5F2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713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5CE3E5B9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358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Ag</w:t>
            </w:r>
            <w:proofErr w:type="spellEnd"/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lab) test sensi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B7A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C80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A0A3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51A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AB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802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94E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7798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69637B26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CC7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Ag</w:t>
            </w:r>
            <w:proofErr w:type="spellEnd"/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lab) test specifi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C38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AA0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868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69D3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89B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DE9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07A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0988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4CCA55F6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4B5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F0 to F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A0C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57,3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A70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3,13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260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DB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B40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3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F49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3,25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3D85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F55A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18EEB035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972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F1 to F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BCB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51,7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650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8,91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39D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FDA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8B4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1,6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C37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4,21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673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77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2</w:t>
            </w:r>
          </w:p>
        </w:tc>
      </w:tr>
      <w:tr w:rsidR="00490389" w:rsidRPr="004B1EA9" w14:paraId="60912904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962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F2 to F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392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54,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3EA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70,810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2F1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F461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F15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1,8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C17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4,36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EB4A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2431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2</w:t>
            </w:r>
          </w:p>
        </w:tc>
      </w:tr>
      <w:tr w:rsidR="00490389" w:rsidRPr="004B1EA9" w14:paraId="7414B6C1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67A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F3 to F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4C6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54,4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0A5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7,51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C6A1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079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5A4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1,9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773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3,67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09C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9825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1</w:t>
            </w:r>
          </w:p>
        </w:tc>
      </w:tr>
      <w:tr w:rsidR="00490389" w:rsidRPr="004B1EA9" w14:paraId="260F270E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8D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F4 to D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D56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465,2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D2B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625,728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8BB8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4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D41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C78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28,0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7BF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52,81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2248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CC5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35</w:t>
            </w:r>
          </w:p>
        </w:tc>
      </w:tr>
      <w:tr w:rsidR="00490389" w:rsidRPr="004B1EA9" w14:paraId="17182CDC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FF9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F4 to H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B32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57,6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7F3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9,586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171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5FB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DC4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5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85D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3,91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32F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25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19</w:t>
            </w:r>
          </w:p>
        </w:tc>
      </w:tr>
      <w:tr w:rsidR="00490389" w:rsidRPr="004B1EA9" w14:paraId="30863A86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B88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DCC to H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081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76,1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02E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55,81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EF07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AA7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C70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5,9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9CE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1,79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0EA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B965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2</w:t>
            </w:r>
          </w:p>
        </w:tc>
      </w:tr>
      <w:tr w:rsidR="00490389" w:rsidRPr="004B1EA9" w14:paraId="28CFBC8F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09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Post F4-SVR to D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7B8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0B9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6B03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0CA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711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37,5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446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60,00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4291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8705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20</w:t>
            </w:r>
          </w:p>
        </w:tc>
      </w:tr>
      <w:tr w:rsidR="00490389" w:rsidRPr="004B1EA9" w14:paraId="67D534B3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897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Post F4-SVR to H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CFE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A39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B29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23B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0DE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1,6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1A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5,99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B97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465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40</w:t>
            </w:r>
          </w:p>
        </w:tc>
      </w:tr>
      <w:tr w:rsidR="00490389" w:rsidRPr="004B1EA9" w14:paraId="61D19D6F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ABD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DCC (year 1) to L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37C4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89,1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19F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58,995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08A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68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D154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8,5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5424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55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ADA4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27C6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4CA8170D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A89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DCC (1+ years) to L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0C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604,3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C32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14,917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D555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986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B3A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51,7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326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33,63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907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8A36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49</w:t>
            </w:r>
          </w:p>
        </w:tc>
      </w:tr>
      <w:tr w:rsidR="00490389" w:rsidRPr="004B1EA9" w14:paraId="62240545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3AF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P: HCC to L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0F7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92,4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0E9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498,05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A5E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6FD5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061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9,9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4D5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29,34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CF4D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A3A1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0</w:t>
            </w:r>
          </w:p>
        </w:tc>
      </w:tr>
      <w:tr w:rsidR="00490389" w:rsidRPr="004B1EA9" w14:paraId="443DD2AE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013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: F0-F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141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06,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9B0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668,901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34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A2C8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BEA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34,8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F68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58,89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D92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A327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471165A7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29F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: F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B60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25,8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FC3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630,528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35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41BD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BB6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37,7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9D7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53,21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7EE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5BFA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2C2E2F13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9DB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: 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84D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22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FB1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C51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3A4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DE7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037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120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347DB115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C82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: D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D78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518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A5CD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94E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E75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EAF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EBD1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6B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50BD765C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3F6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: H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3FC4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361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F6A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A29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261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38DE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930A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9C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320A655A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914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C: F4 SV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DD5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0614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254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D48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1C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37,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8CC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54,73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299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32D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1708BF9A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F6F9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Q: Anemia multipli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106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329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2C78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A813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A86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A7E1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56F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0DD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  <w:tr w:rsidR="00490389" w:rsidRPr="004B1EA9" w14:paraId="3D52B855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450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Q: F0-F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B4F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6ED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A7B2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1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CDD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52C7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63A0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C7F7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3C93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76</w:t>
            </w:r>
          </w:p>
        </w:tc>
      </w:tr>
      <w:tr w:rsidR="00490389" w:rsidRPr="004B1EA9" w14:paraId="567DA82D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620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Q: Compensated cirrhosis (F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905F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BD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32ED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8D8F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6A28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E1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E28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F25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62</w:t>
            </w:r>
          </w:p>
        </w:tc>
      </w:tr>
      <w:tr w:rsidR="00490389" w:rsidRPr="004B1EA9" w14:paraId="39176A91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9A4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Q: D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0D5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53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1C86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EFB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DBD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77BB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3CCB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F4F5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7</w:t>
            </w:r>
          </w:p>
        </w:tc>
      </w:tr>
      <w:tr w:rsidR="00490389" w:rsidRPr="004B1EA9" w14:paraId="616148D5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176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Q: H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161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A533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8E9C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E4E4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015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7CF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DD50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1304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4</w:t>
            </w:r>
          </w:p>
        </w:tc>
      </w:tr>
      <w:tr w:rsidR="00490389" w:rsidRPr="004B1EA9" w14:paraId="3058EC0F" w14:textId="77777777" w:rsidTr="00490389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FF0C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Q: Post-SV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703D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560,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97D2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560,9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2DF4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BB3E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E594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 142,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577A" w14:textId="77777777" w:rsidR="00490389" w:rsidRPr="004B1EA9" w:rsidRDefault="00490389" w:rsidP="0049038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$    142,93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AEC7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B866" w14:textId="77777777" w:rsidR="00490389" w:rsidRPr="004B1EA9" w:rsidRDefault="00490389" w:rsidP="0049038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B1EA9">
              <w:rPr>
                <w:rFonts w:ascii="Calibri" w:hAnsi="Calibri" w:cs="Calibri"/>
                <w:color w:val="000000"/>
                <w:sz w:val="16"/>
                <w:szCs w:val="16"/>
              </w:rPr>
              <w:t>169,753</w:t>
            </w:r>
          </w:p>
        </w:tc>
      </w:tr>
    </w:tbl>
    <w:p w14:paraId="14F10A74" w14:textId="7E2AAF5F" w:rsidR="001B264D" w:rsidRPr="004B1EA9" w:rsidRDefault="001B264D"/>
    <w:p w14:paraId="4696C84C" w14:textId="218EDDF5" w:rsidR="001B264D" w:rsidRPr="004B1EA9" w:rsidRDefault="001B264D"/>
    <w:p w14:paraId="00E5CB63" w14:textId="0AB83E1B" w:rsidR="001B264D" w:rsidRPr="004B1EA9" w:rsidRDefault="001B264D"/>
    <w:p w14:paraId="59333A92" w14:textId="1D5AD130" w:rsidR="001B264D" w:rsidRPr="004B1EA9" w:rsidRDefault="001B264D"/>
    <w:p w14:paraId="4017EE03" w14:textId="7112BF2E" w:rsidR="001B264D" w:rsidRPr="004B1EA9" w:rsidRDefault="001B264D"/>
    <w:p w14:paraId="773D3C99" w14:textId="034AA136" w:rsidR="001B264D" w:rsidRPr="004B1EA9" w:rsidRDefault="001B264D"/>
    <w:p w14:paraId="6117502F" w14:textId="566C046D" w:rsidR="001B264D" w:rsidRPr="004B1EA9" w:rsidRDefault="001B264D"/>
    <w:p w14:paraId="08F2A2EA" w14:textId="5F60B243" w:rsidR="001B264D" w:rsidRPr="004B1EA9" w:rsidRDefault="001B264D"/>
    <w:p w14:paraId="1BA3AA94" w14:textId="70D3BB5E" w:rsidR="001B264D" w:rsidRPr="004B1EA9" w:rsidRDefault="001B264D"/>
    <w:p w14:paraId="5D843EE5" w14:textId="5C51B552" w:rsidR="001B264D" w:rsidRPr="004B1EA9" w:rsidRDefault="001B264D"/>
    <w:p w14:paraId="45A601ED" w14:textId="0CA4B399" w:rsidR="00490389" w:rsidRPr="004B1EA9" w:rsidRDefault="00490389"/>
    <w:p w14:paraId="258AA789" w14:textId="77777777" w:rsidR="00490389" w:rsidRPr="004B1EA9" w:rsidRDefault="00490389"/>
    <w:p w14:paraId="3F1989AC" w14:textId="78B89DA2" w:rsidR="001B264D" w:rsidRPr="004B1EA9" w:rsidRDefault="001B264D">
      <w:pPr>
        <w:rPr>
          <w:rFonts w:ascii="Arial" w:hAnsi="Arial" w:cs="Arial"/>
          <w:sz w:val="22"/>
          <w:szCs w:val="22"/>
        </w:rPr>
      </w:pPr>
      <w:r w:rsidRPr="004B1EA9">
        <w:rPr>
          <w:rFonts w:ascii="Arial" w:hAnsi="Arial" w:cs="Arial"/>
          <w:b/>
          <w:bCs/>
          <w:sz w:val="22"/>
          <w:szCs w:val="22"/>
        </w:rPr>
        <w:lastRenderedPageBreak/>
        <w:t>Figure S1.</w:t>
      </w:r>
      <w:r w:rsidRPr="004B1EA9">
        <w:rPr>
          <w:rFonts w:ascii="Arial" w:hAnsi="Arial" w:cs="Arial"/>
          <w:sz w:val="22"/>
          <w:szCs w:val="22"/>
        </w:rPr>
        <w:t xml:space="preserve"> Screenshot of the interactive tool. </w:t>
      </w:r>
    </w:p>
    <w:p w14:paraId="369F5E8E" w14:textId="1AFB4601" w:rsidR="001B264D" w:rsidRPr="004B1EA9" w:rsidRDefault="001B264D"/>
    <w:p w14:paraId="34B954BA" w14:textId="44F43E89" w:rsidR="001B264D" w:rsidRDefault="001B264D">
      <w:r w:rsidRPr="004B1EA9">
        <w:rPr>
          <w:rFonts w:eastAsiaTheme="minorEastAsia"/>
          <w:noProof/>
          <w:lang w:val="en-IN" w:eastAsia="en-IN"/>
        </w:rPr>
        <w:drawing>
          <wp:inline distT="0" distB="0" distL="0" distR="0" wp14:anchorId="690FD4E0" wp14:editId="34EDD6CF">
            <wp:extent cx="5943600" cy="2997471"/>
            <wp:effectExtent l="0" t="0" r="0" b="0"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ell pho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7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B264D" w:rsidSect="007F7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E11"/>
    <w:rsid w:val="00001C3A"/>
    <w:rsid w:val="00002751"/>
    <w:rsid w:val="00086E6B"/>
    <w:rsid w:val="00092C5C"/>
    <w:rsid w:val="000A7743"/>
    <w:rsid w:val="000A7847"/>
    <w:rsid w:val="00150294"/>
    <w:rsid w:val="001B264D"/>
    <w:rsid w:val="001C5FA8"/>
    <w:rsid w:val="00246F4E"/>
    <w:rsid w:val="00260769"/>
    <w:rsid w:val="002A621F"/>
    <w:rsid w:val="00300451"/>
    <w:rsid w:val="003050B2"/>
    <w:rsid w:val="0031640A"/>
    <w:rsid w:val="00343F8D"/>
    <w:rsid w:val="003744B8"/>
    <w:rsid w:val="0039612F"/>
    <w:rsid w:val="003F2165"/>
    <w:rsid w:val="00490389"/>
    <w:rsid w:val="004B1EA9"/>
    <w:rsid w:val="004C7FF6"/>
    <w:rsid w:val="00521706"/>
    <w:rsid w:val="00546E05"/>
    <w:rsid w:val="00556F90"/>
    <w:rsid w:val="00571EDE"/>
    <w:rsid w:val="005B593A"/>
    <w:rsid w:val="006D1917"/>
    <w:rsid w:val="006D4086"/>
    <w:rsid w:val="006F4A9A"/>
    <w:rsid w:val="00725DB3"/>
    <w:rsid w:val="00753E0D"/>
    <w:rsid w:val="007B3354"/>
    <w:rsid w:val="007F2D0E"/>
    <w:rsid w:val="007F7E11"/>
    <w:rsid w:val="00850870"/>
    <w:rsid w:val="00880C0A"/>
    <w:rsid w:val="008B671D"/>
    <w:rsid w:val="008B6A14"/>
    <w:rsid w:val="00A658D5"/>
    <w:rsid w:val="00B34781"/>
    <w:rsid w:val="00C50902"/>
    <w:rsid w:val="00CA4CF7"/>
    <w:rsid w:val="00CC2E80"/>
    <w:rsid w:val="00CC49F3"/>
    <w:rsid w:val="00CD3583"/>
    <w:rsid w:val="00D06425"/>
    <w:rsid w:val="00DD11A3"/>
    <w:rsid w:val="00EC1201"/>
    <w:rsid w:val="00EC5961"/>
    <w:rsid w:val="00F159AC"/>
    <w:rsid w:val="00F51E74"/>
    <w:rsid w:val="00F56318"/>
    <w:rsid w:val="00F8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66F38"/>
  <w15:chartTrackingRefBased/>
  <w15:docId w15:val="{1492ED95-2A82-AF4D-8F09-72147710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E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7E11"/>
  </w:style>
  <w:style w:type="paragraph" w:styleId="NormalWeb">
    <w:name w:val="Normal (Web)"/>
    <w:basedOn w:val="Normal"/>
    <w:uiPriority w:val="99"/>
    <w:unhideWhenUsed/>
    <w:rsid w:val="00086E6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26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64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agchhatwal@mgh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55</Words>
  <Characters>6585</Characters>
  <Application>Microsoft Office Word</Application>
  <DocSecurity>0</DocSecurity>
  <Lines>54</Lines>
  <Paragraphs>15</Paragraphs>
  <ScaleCrop>false</ScaleCrop>
  <Company/>
  <LinksUpToDate>false</LinksUpToDate>
  <CharactersWithSpaces>7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, Madeline Grace</dc:creator>
  <cp:keywords/>
  <dc:description/>
  <cp:lastModifiedBy>Yamuna R.</cp:lastModifiedBy>
  <cp:revision>8</cp:revision>
  <dcterms:created xsi:type="dcterms:W3CDTF">2020-09-03T17:20:00Z</dcterms:created>
  <dcterms:modified xsi:type="dcterms:W3CDTF">2021-10-12T14:08:00Z</dcterms:modified>
</cp:coreProperties>
</file>